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E22" w:rsidRPr="001F13B3" w:rsidRDefault="005216EF" w:rsidP="00FA5697">
      <w:pPr>
        <w:spacing w:line="360" w:lineRule="auto"/>
        <w:rPr>
          <w:rFonts w:ascii="Times New Roman" w:hAnsi="Times New Roman" w:cs="Times New Roman"/>
          <w:b/>
          <w:sz w:val="24"/>
          <w:szCs w:val="24"/>
          <w:rPrChange w:id="0" w:author="Wu Xiao" w:date="2016-09-28T23:11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ins w:id="1" w:author="Wu Xiao" w:date="2016-09-28T23:11:00Z">
        <w:r w:rsidRPr="005216EF">
          <w:rPr>
            <w:rFonts w:ascii="Times New Roman" w:hAnsi="Times New Roman" w:cs="Times New Roman"/>
            <w:b/>
            <w:sz w:val="24"/>
            <w:szCs w:val="24"/>
            <w:rPrChange w:id="2" w:author="Wu Xiao" w:date="2016-09-28T23:11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S1 </w:t>
        </w:r>
      </w:ins>
      <w:r w:rsidRPr="005216EF">
        <w:rPr>
          <w:rFonts w:ascii="Times New Roman" w:hAnsi="Times New Roman" w:cs="Times New Roman"/>
          <w:b/>
          <w:sz w:val="24"/>
          <w:szCs w:val="24"/>
          <w:rPrChange w:id="3" w:author="Wu Xiao" w:date="2016-09-28T23:11:00Z">
            <w:rPr>
              <w:rFonts w:ascii="Times New Roman" w:hAnsi="Times New Roman" w:cs="Times New Roman"/>
              <w:sz w:val="24"/>
              <w:szCs w:val="24"/>
            </w:rPr>
          </w:rPrChange>
        </w:rPr>
        <w:t>Table</w:t>
      </w:r>
      <w:del w:id="4" w:author="Wu Xiao" w:date="2016-09-29T00:02:00Z">
        <w:r w:rsidRPr="005216EF" w:rsidDel="009F4E18">
          <w:rPr>
            <w:rFonts w:ascii="Times New Roman" w:hAnsi="Times New Roman" w:cs="Times New Roman"/>
            <w:b/>
            <w:sz w:val="24"/>
            <w:szCs w:val="24"/>
            <w:rPrChange w:id="5" w:author="Wu Xiao" w:date="2016-09-28T23:11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 xml:space="preserve"> 1</w:delText>
        </w:r>
      </w:del>
      <w:ins w:id="6" w:author="Wu Xiao" w:date="2016-09-28T23:11:00Z">
        <w:r w:rsidRPr="005216EF">
          <w:rPr>
            <w:rFonts w:ascii="Times New Roman" w:hAnsi="Times New Roman" w:cs="Times New Roman"/>
            <w:b/>
            <w:sz w:val="24"/>
            <w:szCs w:val="24"/>
            <w:rPrChange w:id="7" w:author="Wu Xiao" w:date="2016-09-28T23:11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.</w:t>
        </w:r>
      </w:ins>
      <w:r w:rsidRPr="005216EF">
        <w:rPr>
          <w:rFonts w:ascii="Times New Roman" w:hAnsi="Times New Roman" w:cs="Times New Roman"/>
          <w:b/>
          <w:sz w:val="24"/>
          <w:szCs w:val="24"/>
          <w:rPrChange w:id="8" w:author="Wu Xiao" w:date="2016-09-28T23:11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The average values of the morphological, growth and Cu accumulation traits </w:t>
      </w:r>
      <w:r w:rsidRPr="005216EF">
        <w:rPr>
          <w:rFonts w:ascii="Times New Roman" w:hAnsi="Times New Roman" w:cs="Times New Roman"/>
          <w:b/>
          <w:kern w:val="0"/>
          <w:sz w:val="24"/>
          <w:szCs w:val="24"/>
          <w:rPrChange w:id="9" w:author="Wu Xiao" w:date="2016-09-28T23:11:00Z">
            <w:rPr>
              <w:rFonts w:ascii="Times New Roman" w:hAnsi="Times New Roman" w:cs="Times New Roman"/>
              <w:kern w:val="0"/>
              <w:sz w:val="24"/>
              <w:szCs w:val="24"/>
            </w:rPr>
          </w:rPrChange>
        </w:rPr>
        <w:t xml:space="preserve">of </w:t>
      </w:r>
      <w:r w:rsidRPr="005216EF">
        <w:rPr>
          <w:rFonts w:ascii="Times New Roman" w:hAnsi="Times New Roman" w:cs="Times New Roman"/>
          <w:b/>
          <w:i/>
          <w:kern w:val="0"/>
          <w:sz w:val="24"/>
          <w:szCs w:val="24"/>
          <w:rPrChange w:id="10" w:author="Wu Xiao" w:date="2016-09-28T23:11:00Z">
            <w:rPr>
              <w:rFonts w:ascii="Times New Roman" w:hAnsi="Times New Roman" w:cs="Times New Roman"/>
              <w:i/>
              <w:kern w:val="0"/>
              <w:sz w:val="24"/>
              <w:szCs w:val="24"/>
            </w:rPr>
          </w:rPrChange>
        </w:rPr>
        <w:t>Alternanthera philoxeroides</w:t>
      </w:r>
      <w:r w:rsidRPr="005216EF">
        <w:rPr>
          <w:rFonts w:ascii="Times New Roman" w:hAnsi="Times New Roman" w:cs="Times New Roman"/>
          <w:b/>
          <w:kern w:val="0"/>
          <w:sz w:val="24"/>
          <w:szCs w:val="24"/>
          <w:rPrChange w:id="11" w:author="Wu Xiao" w:date="2016-09-28T23:11:00Z">
            <w:rPr>
              <w:rFonts w:ascii="Times New Roman" w:hAnsi="Times New Roman" w:cs="Times New Roman"/>
              <w:kern w:val="0"/>
              <w:sz w:val="24"/>
              <w:szCs w:val="24"/>
            </w:rPr>
          </w:rPrChange>
        </w:rPr>
        <w:t>.</w:t>
      </w:r>
    </w:p>
    <w:tbl>
      <w:tblPr>
        <w:tblStyle w:val="a5"/>
        <w:tblW w:w="0" w:type="auto"/>
        <w:tblLook w:val="04A0"/>
      </w:tblPr>
      <w:tblGrid>
        <w:gridCol w:w="1170"/>
        <w:gridCol w:w="1435"/>
        <w:gridCol w:w="1444"/>
        <w:gridCol w:w="1151"/>
        <w:gridCol w:w="1445"/>
        <w:gridCol w:w="1450"/>
        <w:gridCol w:w="1513"/>
        <w:gridCol w:w="767"/>
        <w:gridCol w:w="745"/>
        <w:gridCol w:w="710"/>
        <w:gridCol w:w="774"/>
      </w:tblGrid>
      <w:tr w:rsidR="00746BE6" w:rsidRPr="001A4958" w:rsidTr="00746BE6"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ind w:right="5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Growth</w:t>
            </w:r>
          </w:p>
        </w:tc>
        <w:tc>
          <w:tcPr>
            <w:tcW w:w="144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3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Cu accumulation</w:t>
            </w:r>
          </w:p>
        </w:tc>
        <w:tc>
          <w:tcPr>
            <w:tcW w:w="76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6BE6" w:rsidRPr="001A4958" w:rsidTr="00746BE6"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ind w:right="5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Total mass (g)</w:t>
            </w:r>
          </w:p>
        </w:tc>
        <w:tc>
          <w:tcPr>
            <w:tcW w:w="144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Leaf mass fraction</w:t>
            </w:r>
          </w:p>
        </w:tc>
        <w:tc>
          <w:tcPr>
            <w:tcW w:w="11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Root mass fraction</w:t>
            </w:r>
          </w:p>
        </w:tc>
        <w:tc>
          <w:tcPr>
            <w:tcW w:w="144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Stem mass fraction</w:t>
            </w:r>
          </w:p>
        </w:tc>
        <w:tc>
          <w:tcPr>
            <w:tcW w:w="14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Leaf (mg kg</w:t>
            </w:r>
            <w:r w:rsidRPr="00746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Root (mg kg</w:t>
            </w:r>
            <w:r w:rsidRPr="00746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Stem (mg kg</w:t>
            </w:r>
            <w:r w:rsidRPr="00746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84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Total (mg kg</w:t>
            </w:r>
            <w:r w:rsidRPr="00746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746B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6BE6" w:rsidRPr="001A4958" w:rsidTr="00746BE6">
        <w:tc>
          <w:tcPr>
            <w:tcW w:w="11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T-0</w:t>
            </w:r>
          </w:p>
        </w:tc>
        <w:tc>
          <w:tcPr>
            <w:tcW w:w="14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2.25±0.21</w:t>
            </w:r>
          </w:p>
        </w:tc>
        <w:tc>
          <w:tcPr>
            <w:tcW w:w="14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8±0.01</w:t>
            </w:r>
          </w:p>
        </w:tc>
        <w:tc>
          <w:tcPr>
            <w:tcW w:w="11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42±0.02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30±0.02</w:t>
            </w:r>
          </w:p>
        </w:tc>
        <w:tc>
          <w:tcPr>
            <w:tcW w:w="14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4.36±0.65</w:t>
            </w:r>
          </w:p>
        </w:tc>
        <w:tc>
          <w:tcPr>
            <w:tcW w:w="15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26.16±5.07</w:t>
            </w:r>
          </w:p>
        </w:tc>
        <w:tc>
          <w:tcPr>
            <w:tcW w:w="151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9.71±0.73</w:t>
            </w:r>
          </w:p>
        </w:tc>
        <w:tc>
          <w:tcPr>
            <w:tcW w:w="148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3.13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41</w:t>
            </w:r>
          </w:p>
        </w:tc>
      </w:tr>
      <w:tr w:rsidR="00746BE6" w:rsidRPr="001A4958" w:rsidTr="00746BE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T-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2.42±0.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9±0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42 ±0.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8±0.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6.85±0.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34.79±5.76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7.46±1.45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.84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79</w:t>
            </w:r>
          </w:p>
        </w:tc>
      </w:tr>
      <w:tr w:rsidR="00746BE6" w:rsidRPr="001A4958" w:rsidTr="00746BE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T-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.96±0.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7±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49±0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4±0.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8.62±0.7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45.52±6.95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28.48±2.98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.34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.67</w:t>
            </w:r>
          </w:p>
        </w:tc>
      </w:tr>
      <w:tr w:rsidR="00746BE6" w:rsidRPr="001A4958" w:rsidTr="00746BE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T-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.74±0.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5±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52±0.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3±0.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2.46±1.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65.08±8.58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49.65±5.22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0.35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.43</w:t>
            </w:r>
          </w:p>
        </w:tc>
      </w:tr>
      <w:tr w:rsidR="00746BE6" w:rsidRPr="001A4958" w:rsidTr="00746BE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T-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.56±0.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1±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56±0.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4±0.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4.19±2.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77.69±7.08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65.79±7.17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3.64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22</w:t>
            </w:r>
          </w:p>
        </w:tc>
      </w:tr>
      <w:tr w:rsidR="00746BE6" w:rsidRPr="001A4958" w:rsidTr="00746BE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A-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92±0.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3±0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09±0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68±0.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3.83±0.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0.43±1.22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9.06±0.67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40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7</w:t>
            </w:r>
          </w:p>
        </w:tc>
      </w:tr>
      <w:tr w:rsidR="00746BE6" w:rsidRPr="001A4958" w:rsidTr="00746BE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A-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97±0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3±0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08±0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69±0.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0.17±0.8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93.58±9.97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21.16±2.53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2.20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64</w:t>
            </w:r>
          </w:p>
        </w:tc>
      </w:tr>
      <w:tr w:rsidR="00746BE6" w:rsidRPr="001A4958" w:rsidTr="00746BE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A-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78±0.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5±0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07±0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68±0.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6.33±1.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221.53±22.14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36.01±3.44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3.07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42</w:t>
            </w:r>
          </w:p>
        </w:tc>
      </w:tr>
      <w:tr w:rsidR="00746BE6" w:rsidRPr="001A4958" w:rsidTr="00746BE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A-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57±0.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28±0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05±0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67±0.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25.74±2.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422.17±52.96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82.54±8.98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7.07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14</w:t>
            </w:r>
          </w:p>
        </w:tc>
      </w:tr>
      <w:tr w:rsidR="00746BE6" w:rsidRPr="001A4958" w:rsidTr="00746BE6"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A-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45±0.0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30±0.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04±0.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0.66±0.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37.58±3.5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540.21±49.48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123.52±10.60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46BE6" w:rsidRPr="00746BE6" w:rsidRDefault="00746BE6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.75</w:t>
            </w:r>
            <w:r w:rsidRPr="00746BE6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746BE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03</w:t>
            </w:r>
          </w:p>
        </w:tc>
      </w:tr>
    </w:tbl>
    <w:p w:rsidR="007B590E" w:rsidRDefault="007B590E">
      <w:pPr>
        <w:rPr>
          <w:rFonts w:ascii="Times New Roman" w:hAnsi="Times New Roman" w:cs="Times New Roman"/>
          <w:sz w:val="24"/>
          <w:szCs w:val="24"/>
        </w:rPr>
      </w:pPr>
    </w:p>
    <w:p w:rsidR="00746BE6" w:rsidRDefault="00746BE6">
      <w:pPr>
        <w:rPr>
          <w:rFonts w:ascii="Times New Roman" w:hAnsi="Times New Roman" w:cs="Times New Roman"/>
          <w:sz w:val="24"/>
          <w:szCs w:val="24"/>
        </w:rPr>
      </w:pPr>
    </w:p>
    <w:p w:rsidR="00746BE6" w:rsidRDefault="00746BE6">
      <w:pPr>
        <w:rPr>
          <w:rFonts w:ascii="Times New Roman" w:hAnsi="Times New Roman" w:cs="Times New Roman"/>
          <w:sz w:val="24"/>
          <w:szCs w:val="24"/>
        </w:rPr>
      </w:pPr>
    </w:p>
    <w:p w:rsidR="00FA5697" w:rsidRDefault="00FA5697">
      <w:pPr>
        <w:rPr>
          <w:rFonts w:ascii="Times New Roman" w:hAnsi="Times New Roman" w:cs="Times New Roman"/>
          <w:sz w:val="24"/>
          <w:szCs w:val="24"/>
        </w:rPr>
      </w:pPr>
    </w:p>
    <w:p w:rsidR="00FA5697" w:rsidRDefault="00FA5697">
      <w:pPr>
        <w:rPr>
          <w:rFonts w:ascii="Times New Roman" w:hAnsi="Times New Roman" w:cs="Times New Roman"/>
          <w:sz w:val="24"/>
          <w:szCs w:val="24"/>
        </w:rPr>
      </w:pPr>
    </w:p>
    <w:p w:rsidR="00746BE6" w:rsidRDefault="00746BE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4174" w:type="dxa"/>
        <w:tblLook w:val="04A0"/>
      </w:tblPr>
      <w:tblGrid>
        <w:gridCol w:w="907"/>
        <w:gridCol w:w="1148"/>
        <w:gridCol w:w="1134"/>
        <w:gridCol w:w="1157"/>
        <w:gridCol w:w="1168"/>
        <w:gridCol w:w="756"/>
        <w:gridCol w:w="499"/>
        <w:gridCol w:w="699"/>
        <w:gridCol w:w="502"/>
        <w:gridCol w:w="581"/>
        <w:gridCol w:w="675"/>
        <w:gridCol w:w="547"/>
        <w:gridCol w:w="675"/>
        <w:gridCol w:w="607"/>
        <w:gridCol w:w="517"/>
        <w:gridCol w:w="628"/>
        <w:gridCol w:w="673"/>
        <w:gridCol w:w="628"/>
        <w:gridCol w:w="673"/>
      </w:tblGrid>
      <w:tr w:rsidR="00FD0630" w:rsidRPr="00746BE6" w:rsidTr="00FD0630">
        <w:tc>
          <w:tcPr>
            <w:tcW w:w="90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ind w:right="5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07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Morphology</w:t>
            </w:r>
          </w:p>
        </w:tc>
        <w:tc>
          <w:tcPr>
            <w:tcW w:w="75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0630" w:rsidRPr="00746BE6" w:rsidTr="00FD0630">
        <w:tc>
          <w:tcPr>
            <w:tcW w:w="90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ind w:right="5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sz w:val="18"/>
                <w:szCs w:val="18"/>
              </w:rPr>
              <w:t>Total stem length (cm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sz w:val="18"/>
                <w:szCs w:val="18"/>
              </w:rPr>
              <w:t>Leaf length (cm)</w:t>
            </w:r>
          </w:p>
        </w:tc>
        <w:tc>
          <w:tcPr>
            <w:tcW w:w="115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sz w:val="18"/>
                <w:szCs w:val="18"/>
              </w:rPr>
              <w:t>Leaf width (cm)</w:t>
            </w:r>
          </w:p>
        </w:tc>
        <w:tc>
          <w:tcPr>
            <w:tcW w:w="11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sz w:val="18"/>
                <w:szCs w:val="18"/>
              </w:rPr>
              <w:t>LSI</w:t>
            </w:r>
          </w:p>
        </w:tc>
        <w:tc>
          <w:tcPr>
            <w:tcW w:w="125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sz w:val="18"/>
                <w:szCs w:val="18"/>
              </w:rPr>
              <w:t>E-diameter (mm)</w:t>
            </w:r>
          </w:p>
        </w:tc>
        <w:tc>
          <w:tcPr>
            <w:tcW w:w="1201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sz w:val="18"/>
                <w:szCs w:val="18"/>
              </w:rPr>
              <w:t>I-diameter (mm)</w:t>
            </w:r>
          </w:p>
        </w:tc>
        <w:tc>
          <w:tcPr>
            <w:tcW w:w="1256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sz w:val="18"/>
                <w:szCs w:val="18"/>
              </w:rPr>
              <w:t>SAR</w:t>
            </w:r>
          </w:p>
        </w:tc>
        <w:tc>
          <w:tcPr>
            <w:tcW w:w="122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oot length (cm) </w:t>
            </w:r>
          </w:p>
        </w:tc>
        <w:tc>
          <w:tcPr>
            <w:tcW w:w="1124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L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m 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01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L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m 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01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L2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m 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D0630" w:rsidRPr="00746BE6" w:rsidTr="00F34D1A">
        <w:tc>
          <w:tcPr>
            <w:tcW w:w="90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0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73.73±8.9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3.84±0.15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.30±0.13</w:t>
            </w:r>
          </w:p>
        </w:tc>
        <w:tc>
          <w:tcPr>
            <w:tcW w:w="11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3.14±0.35</w:t>
            </w:r>
          </w:p>
        </w:tc>
        <w:tc>
          <w:tcPr>
            <w:tcW w:w="1255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81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20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21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256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22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42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112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94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130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82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5 </w:t>
            </w:r>
          </w:p>
        </w:tc>
        <w:tc>
          <w:tcPr>
            <w:tcW w:w="130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93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8 </w:t>
            </w:r>
          </w:p>
        </w:tc>
      </w:tr>
      <w:tr w:rsidR="00FD0630" w:rsidRPr="00746BE6" w:rsidTr="00F34D1A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87.23±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3.79±0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.29±0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3.12±0.4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92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61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3.18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97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5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90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0 </w:t>
            </w:r>
          </w:p>
        </w:tc>
      </w:tr>
      <w:tr w:rsidR="00FD0630" w:rsidRPr="00746BE6" w:rsidTr="00F34D1A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50.84±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3.02±0.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.24±0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59±0.4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65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06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13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47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5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48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9 </w:t>
            </w:r>
          </w:p>
        </w:tc>
      </w:tr>
      <w:tr w:rsidR="00FD0630" w:rsidRPr="00746BE6" w:rsidTr="00F34D1A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36.89±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57±0.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.08±0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71±0.6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44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97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83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23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5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42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0 </w:t>
            </w:r>
          </w:p>
        </w:tc>
      </w:tr>
      <w:tr w:rsidR="00FD0630" w:rsidRPr="00746BE6" w:rsidTr="00F34D1A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20.27±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19±0.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0.85±0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63±0.2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32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89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35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90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4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23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0 </w:t>
            </w:r>
          </w:p>
        </w:tc>
      </w:tr>
      <w:tr w:rsidR="00FD0630" w:rsidRPr="00746BE6" w:rsidTr="00F34D1A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66.55±6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7.51±0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3.13±0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43±0.1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6.59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4.87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5.36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27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7 </w:t>
            </w:r>
          </w:p>
        </w:tc>
      </w:tr>
      <w:tr w:rsidR="00FD0630" w:rsidRPr="00746BE6" w:rsidTr="00F34D1A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69.90±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7.14±0.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95±0.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59±0.4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6.86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5.04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6.33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34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6 </w:t>
            </w:r>
          </w:p>
        </w:tc>
      </w:tr>
      <w:tr w:rsidR="00FD0630" w:rsidRPr="00746BE6" w:rsidTr="00F34D1A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54.27±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6.33±0.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38±0.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69±0.1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5.89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4.14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4.68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1.04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6 </w:t>
            </w:r>
          </w:p>
        </w:tc>
      </w:tr>
      <w:tr w:rsidR="00FD0630" w:rsidRPr="00746BE6" w:rsidTr="00F34D1A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47.30±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5.76±0.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2.03±0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3.03±0.44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5.31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3.82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3.57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91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1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6 </w:t>
            </w:r>
          </w:p>
        </w:tc>
      </w:tr>
      <w:tr w:rsidR="00FD0630" w:rsidRPr="00746BE6" w:rsidTr="00F34D1A">
        <w:tc>
          <w:tcPr>
            <w:tcW w:w="9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35.40±4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5.23±0.3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1.55±0.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3.58 ±0.4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5.03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3.57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53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2.53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0630" w:rsidRPr="00FD0630" w:rsidRDefault="00FD0630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FD06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4 </w:t>
            </w:r>
          </w:p>
        </w:tc>
      </w:tr>
    </w:tbl>
    <w:p w:rsidR="00746BE6" w:rsidRDefault="00746BE6" w:rsidP="00FA56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A5697" w:rsidRDefault="00FA5697" w:rsidP="00FA56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A5697" w:rsidRDefault="00FA5697" w:rsidP="00FA56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6BE6" w:rsidRDefault="00746BE6" w:rsidP="00FA56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6BE6" w:rsidRDefault="00746BE6" w:rsidP="00FA56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5000" w:type="pct"/>
        <w:tblLook w:val="04A0"/>
      </w:tblPr>
      <w:tblGrid>
        <w:gridCol w:w="631"/>
        <w:gridCol w:w="1116"/>
        <w:gridCol w:w="222"/>
        <w:gridCol w:w="98"/>
        <w:gridCol w:w="196"/>
        <w:gridCol w:w="399"/>
        <w:gridCol w:w="224"/>
        <w:gridCol w:w="198"/>
        <w:gridCol w:w="201"/>
        <w:gridCol w:w="224"/>
        <w:gridCol w:w="396"/>
        <w:gridCol w:w="196"/>
        <w:gridCol w:w="201"/>
        <w:gridCol w:w="396"/>
        <w:gridCol w:w="224"/>
        <w:gridCol w:w="196"/>
        <w:gridCol w:w="216"/>
        <w:gridCol w:w="411"/>
        <w:gridCol w:w="207"/>
        <w:gridCol w:w="135"/>
        <w:gridCol w:w="127"/>
        <w:gridCol w:w="190"/>
        <w:gridCol w:w="377"/>
        <w:gridCol w:w="193"/>
        <w:gridCol w:w="144"/>
        <w:gridCol w:w="192"/>
        <w:gridCol w:w="162"/>
        <w:gridCol w:w="362"/>
        <w:gridCol w:w="175"/>
        <w:gridCol w:w="247"/>
        <w:gridCol w:w="286"/>
        <w:gridCol w:w="158"/>
        <w:gridCol w:w="361"/>
        <w:gridCol w:w="183"/>
        <w:gridCol w:w="320"/>
        <w:gridCol w:w="386"/>
        <w:gridCol w:w="151"/>
        <w:gridCol w:w="364"/>
        <w:gridCol w:w="184"/>
        <w:gridCol w:w="312"/>
        <w:gridCol w:w="394"/>
        <w:gridCol w:w="146"/>
        <w:gridCol w:w="360"/>
        <w:gridCol w:w="193"/>
        <w:gridCol w:w="303"/>
        <w:gridCol w:w="403"/>
        <w:gridCol w:w="133"/>
        <w:gridCol w:w="349"/>
        <w:gridCol w:w="232"/>
        <w:gridCol w:w="700"/>
      </w:tblGrid>
      <w:tr w:rsidR="00FA5697" w:rsidRPr="00FD0630" w:rsidTr="00FA5697">
        <w:tc>
          <w:tcPr>
            <w:tcW w:w="223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ind w:right="5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4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Morphology</w:t>
            </w:r>
          </w:p>
        </w:tc>
        <w:tc>
          <w:tcPr>
            <w:tcW w:w="78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697" w:rsidRPr="00FD0630" w:rsidTr="00FA5697">
        <w:tc>
          <w:tcPr>
            <w:tcW w:w="223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ind w:right="50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07" w:type="pct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m 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59" w:type="pct"/>
            <w:gridSpan w:val="4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m 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59" w:type="pct"/>
            <w:gridSpan w:val="4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5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m 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59" w:type="pct"/>
            <w:gridSpan w:val="4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m 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94" w:type="pct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R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2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R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9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R2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R3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9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R4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9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R5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9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R6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ay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D06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F34D1A" w:rsidRPr="00FD0630" w:rsidRDefault="00F34D1A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5697" w:rsidRPr="00FD0630" w:rsidTr="00FA5697">
        <w:tc>
          <w:tcPr>
            <w:tcW w:w="22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0</w:t>
            </w:r>
          </w:p>
        </w:tc>
        <w:tc>
          <w:tcPr>
            <w:tcW w:w="507" w:type="pct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359" w:type="pct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4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359" w:type="pct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4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359" w:type="pct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0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387" w:type="pct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4</w:t>
            </w:r>
          </w:p>
        </w:tc>
        <w:tc>
          <w:tcPr>
            <w:tcW w:w="387" w:type="pct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435" w:type="pct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4</w:t>
            </w:r>
          </w:p>
        </w:tc>
        <w:tc>
          <w:tcPr>
            <w:tcW w:w="495" w:type="pct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8</w:t>
            </w:r>
          </w:p>
        </w:tc>
        <w:tc>
          <w:tcPr>
            <w:tcW w:w="495" w:type="pct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9</w:t>
            </w:r>
          </w:p>
        </w:tc>
        <w:tc>
          <w:tcPr>
            <w:tcW w:w="495" w:type="pct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6</w:t>
            </w:r>
          </w:p>
        </w:tc>
        <w:tc>
          <w:tcPr>
            <w:tcW w:w="501" w:type="pct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16</w:t>
            </w:r>
          </w:p>
        </w:tc>
      </w:tr>
      <w:tr w:rsidR="00FA5697" w:rsidRPr="00FD0630" w:rsidTr="00FA5697"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0.5</w:t>
            </w:r>
          </w:p>
        </w:tc>
        <w:tc>
          <w:tcPr>
            <w:tcW w:w="5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9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8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37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4</w:t>
            </w:r>
          </w:p>
        </w:tc>
      </w:tr>
      <w:tr w:rsidR="00FA5697" w:rsidRPr="00FD0630" w:rsidTr="00FA5697"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1</w:t>
            </w:r>
          </w:p>
        </w:tc>
        <w:tc>
          <w:tcPr>
            <w:tcW w:w="5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8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7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6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10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6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</w:tr>
      <w:tr w:rsidR="00FA5697" w:rsidRPr="00FD0630" w:rsidTr="00FA5697"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2</w:t>
            </w:r>
          </w:p>
        </w:tc>
        <w:tc>
          <w:tcPr>
            <w:tcW w:w="5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5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5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4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6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9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4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5</w:t>
            </w:r>
          </w:p>
        </w:tc>
      </w:tr>
      <w:tr w:rsidR="00FA5697" w:rsidRPr="00FD0630" w:rsidTr="00FA5697"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T-3</w:t>
            </w:r>
          </w:p>
        </w:tc>
        <w:tc>
          <w:tcPr>
            <w:tcW w:w="5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5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7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1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6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</w:tr>
      <w:tr w:rsidR="00FA5697" w:rsidRPr="00FD0630" w:rsidTr="00FA5697"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0</w:t>
            </w:r>
          </w:p>
        </w:tc>
        <w:tc>
          <w:tcPr>
            <w:tcW w:w="5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5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0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</w:tr>
      <w:tr w:rsidR="00FA5697" w:rsidRPr="00FD0630" w:rsidTr="00FA5697"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0.5</w:t>
            </w:r>
          </w:p>
        </w:tc>
        <w:tc>
          <w:tcPr>
            <w:tcW w:w="5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0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8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0</w:t>
            </w:r>
          </w:p>
        </w:tc>
      </w:tr>
      <w:tr w:rsidR="00FA5697" w:rsidRPr="00FD0630" w:rsidTr="00FA5697"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1</w:t>
            </w:r>
          </w:p>
        </w:tc>
        <w:tc>
          <w:tcPr>
            <w:tcW w:w="5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2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4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0</w:t>
            </w:r>
          </w:p>
        </w:tc>
      </w:tr>
      <w:tr w:rsidR="00FA5697" w:rsidRPr="00FD0630" w:rsidTr="00FA5697"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2</w:t>
            </w:r>
          </w:p>
        </w:tc>
        <w:tc>
          <w:tcPr>
            <w:tcW w:w="5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3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0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0</w:t>
            </w:r>
          </w:p>
        </w:tc>
      </w:tr>
      <w:tr w:rsidR="00FA5697" w:rsidRPr="00FD0630" w:rsidTr="00FA5697">
        <w:tc>
          <w:tcPr>
            <w:tcW w:w="22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Pr="00FD0630" w:rsidRDefault="00FA5697" w:rsidP="00FA569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D0630">
              <w:rPr>
                <w:rFonts w:ascii="Times New Roman" w:hAnsi="Times New Roman" w:cs="Times New Roman"/>
                <w:bCs/>
                <w:sz w:val="18"/>
                <w:szCs w:val="18"/>
              </w:rPr>
              <w:t>A-3</w:t>
            </w:r>
          </w:p>
        </w:tc>
        <w:tc>
          <w:tcPr>
            <w:tcW w:w="507" w:type="pct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41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9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359" w:type="pct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Pr="006F0481" w:rsidRDefault="00FA5697" w:rsidP="00FA5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6F04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387" w:type="pct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35" w:type="pct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2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0</w:t>
            </w:r>
          </w:p>
        </w:tc>
        <w:tc>
          <w:tcPr>
            <w:tcW w:w="495" w:type="pct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0</w:t>
            </w:r>
          </w:p>
        </w:tc>
        <w:tc>
          <w:tcPr>
            <w:tcW w:w="501" w:type="pct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5697" w:rsidRDefault="00FA5697" w:rsidP="00FA5697">
            <w:pPr>
              <w:spacing w:line="36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 w:rsidRPr="006F0481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00</w:t>
            </w:r>
          </w:p>
        </w:tc>
      </w:tr>
    </w:tbl>
    <w:p w:rsidR="00087102" w:rsidRPr="001A4958" w:rsidRDefault="00087102" w:rsidP="00FA56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4958">
        <w:rPr>
          <w:rFonts w:ascii="Times New Roman" w:hAnsi="Times New Roman" w:cs="Times New Roman"/>
          <w:sz w:val="24"/>
          <w:szCs w:val="24"/>
        </w:rPr>
        <w:t>The ‘T’ represents the terrestrial habitat while the ‘A’ represents the aquatic habitat. The 0, 0.5, 1, 2 and 3 represent the different levels of Cu.</w:t>
      </w:r>
    </w:p>
    <w:sectPr w:rsidR="00087102" w:rsidRPr="001A4958" w:rsidSect="00F924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4D9D" w:rsidRDefault="00F14D9D" w:rsidP="00F924A3">
      <w:r>
        <w:separator/>
      </w:r>
    </w:p>
  </w:endnote>
  <w:endnote w:type="continuationSeparator" w:id="1">
    <w:p w:rsidR="00F14D9D" w:rsidRDefault="00F14D9D" w:rsidP="00F924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4D9D" w:rsidRDefault="00F14D9D" w:rsidP="00F924A3">
      <w:r>
        <w:separator/>
      </w:r>
    </w:p>
  </w:footnote>
  <w:footnote w:type="continuationSeparator" w:id="1">
    <w:p w:rsidR="00F14D9D" w:rsidRDefault="00F14D9D" w:rsidP="00F924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24A3"/>
    <w:rsid w:val="00024FC2"/>
    <w:rsid w:val="000713D3"/>
    <w:rsid w:val="00085EA0"/>
    <w:rsid w:val="00087102"/>
    <w:rsid w:val="001A4958"/>
    <w:rsid w:val="001C0CAC"/>
    <w:rsid w:val="001F13B3"/>
    <w:rsid w:val="00275151"/>
    <w:rsid w:val="0038590F"/>
    <w:rsid w:val="003C3E22"/>
    <w:rsid w:val="00465CAB"/>
    <w:rsid w:val="005216EF"/>
    <w:rsid w:val="005C1E91"/>
    <w:rsid w:val="006072BA"/>
    <w:rsid w:val="006436B6"/>
    <w:rsid w:val="006F0481"/>
    <w:rsid w:val="007465DA"/>
    <w:rsid w:val="00746BE6"/>
    <w:rsid w:val="007505E6"/>
    <w:rsid w:val="007B590E"/>
    <w:rsid w:val="00811592"/>
    <w:rsid w:val="00900B82"/>
    <w:rsid w:val="009467EA"/>
    <w:rsid w:val="009B0A6B"/>
    <w:rsid w:val="009F4E18"/>
    <w:rsid w:val="00A031E4"/>
    <w:rsid w:val="00B06627"/>
    <w:rsid w:val="00BD4B5A"/>
    <w:rsid w:val="00D10F69"/>
    <w:rsid w:val="00D14D93"/>
    <w:rsid w:val="00D94CBA"/>
    <w:rsid w:val="00E40BCB"/>
    <w:rsid w:val="00EE2F5D"/>
    <w:rsid w:val="00F14D9D"/>
    <w:rsid w:val="00F34D1A"/>
    <w:rsid w:val="00F924A3"/>
    <w:rsid w:val="00FA5697"/>
    <w:rsid w:val="00FD06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B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2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24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2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24A3"/>
    <w:rPr>
      <w:sz w:val="18"/>
      <w:szCs w:val="18"/>
    </w:rPr>
  </w:style>
  <w:style w:type="table" w:styleId="a5">
    <w:name w:val="Table Grid"/>
    <w:basedOn w:val="a1"/>
    <w:uiPriority w:val="59"/>
    <w:rsid w:val="00F924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F13B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F13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7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8393</dc:creator>
  <cp:keywords/>
  <dc:description/>
  <cp:lastModifiedBy>Wu Xiao</cp:lastModifiedBy>
  <cp:revision>13</cp:revision>
  <dcterms:created xsi:type="dcterms:W3CDTF">2016-09-13T07:05:00Z</dcterms:created>
  <dcterms:modified xsi:type="dcterms:W3CDTF">2016-09-28T16:03:00Z</dcterms:modified>
</cp:coreProperties>
</file>